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1A113" w14:textId="77777777" w:rsidR="000371AA" w:rsidRPr="00AA09CC" w:rsidRDefault="000371AA" w:rsidP="000371AA">
      <w:pPr>
        <w:spacing w:line="480" w:lineRule="auto"/>
        <w:ind w:right="-852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 7</w:t>
      </w:r>
      <w:r>
        <w:rPr>
          <w:rFonts w:ascii="Times New Roman" w:hAnsi="Times New Roman" w:cs="Times New Roman"/>
          <w:sz w:val="24"/>
          <w:lang w:val="en-US"/>
        </w:rPr>
        <w:t xml:space="preserve"> – Circulating levels of IL-1β in breast cancer patients chronically exposed or not to pesticides according to their clinicopathological characteristics. </w:t>
      </w:r>
    </w:p>
    <w:tbl>
      <w:tblPr>
        <w:tblW w:w="10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6"/>
        <w:gridCol w:w="2621"/>
        <w:gridCol w:w="2496"/>
        <w:gridCol w:w="1617"/>
      </w:tblGrid>
      <w:tr w:rsidR="000371AA" w:rsidRPr="00726F04" w14:paraId="289F9A39" w14:textId="77777777" w:rsidTr="00DB753E">
        <w:trPr>
          <w:trHeight w:val="443"/>
        </w:trPr>
        <w:tc>
          <w:tcPr>
            <w:tcW w:w="3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0ED4C02" w14:textId="77777777" w:rsidR="000371AA" w:rsidRPr="0088651A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A89C4F7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b/>
                <w:bCs/>
                <w:sz w:val="24"/>
              </w:rPr>
              <w:t>IL-1</w:t>
            </w:r>
            <w:r w:rsidRPr="00726F04">
              <w:rPr>
                <w:rFonts w:ascii="Times New Roman" w:hAnsi="Times New Roman" w:cs="Times New Roman"/>
                <w:b/>
                <w:bCs/>
                <w:sz w:val="24"/>
                <w:lang w:val="el-GR"/>
              </w:rPr>
              <w:t>β</w:t>
            </w:r>
            <w:r w:rsidRPr="00726F04">
              <w:rPr>
                <w:rFonts w:ascii="Times New Roman" w:hAnsi="Times New Roman" w:cs="Times New Roman"/>
                <w:b/>
                <w:bCs/>
                <w:sz w:val="24"/>
              </w:rPr>
              <w:t xml:space="preserve"> (pg/mL)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2560236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71AA" w:rsidRPr="00726F04" w14:paraId="6DBD7FD6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DEC56ED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ECF69E3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xposed</w:t>
            </w:r>
          </w:p>
        </w:tc>
        <w:tc>
          <w:tcPr>
            <w:tcW w:w="24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61DEE40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Unexpose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549DD59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0371AA" w:rsidRPr="00726F04" w14:paraId="5188C55B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9DE3326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Age at diagnosis 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C5CFCC3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659BB61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B763981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71AA" w:rsidRPr="00726F04" w14:paraId="4EDF1989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7081671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≤ 50 years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C51B37B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30 (41.90-66.</w:t>
            </w:r>
            <w:r w:rsidRPr="00726F04">
              <w:rPr>
                <w:rFonts w:ascii="Times New Roman" w:hAnsi="Times New Roman" w:cs="Times New Roman"/>
                <w:sz w:val="24"/>
              </w:rPr>
              <w:t>50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55F6BFF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.50 (38.10-108.</w:t>
            </w:r>
            <w:r w:rsidRPr="00726F04">
              <w:rPr>
                <w:rFonts w:ascii="Times New Roman" w:hAnsi="Times New Roman" w:cs="Times New Roman"/>
                <w:sz w:val="24"/>
              </w:rPr>
              <w:t>8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8BEE834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4257</w:t>
            </w:r>
          </w:p>
        </w:tc>
      </w:tr>
      <w:tr w:rsidR="000371AA" w:rsidRPr="00726F04" w14:paraId="1F31938C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FE38658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gt; 50 years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6A5B530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.75 ±6.</w:t>
            </w:r>
            <w:r w:rsidRPr="00726F04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E24B667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.94 ±11.</w:t>
            </w:r>
            <w:r w:rsidRPr="00726F04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176373B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4007</w:t>
            </w:r>
          </w:p>
        </w:tc>
      </w:tr>
      <w:tr w:rsidR="000371AA" w:rsidRPr="00726F04" w14:paraId="429D9AAF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BF635C7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Histological grade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9FDEB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60EE60E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49C7E14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71AA" w:rsidRPr="00726F04" w14:paraId="19E8A986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344081D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  <w:lang w:val="en-US"/>
              </w:rPr>
              <w:t>Grade I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3F80086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.80 ±6.</w:t>
            </w:r>
            <w:r w:rsidRPr="00726F04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C38F329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.43 ±10.</w:t>
            </w:r>
            <w:r w:rsidRPr="00726F04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FD56DF8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  <w:lang w:val="en-US"/>
              </w:rPr>
              <w:t>0.3445</w:t>
            </w:r>
          </w:p>
        </w:tc>
      </w:tr>
      <w:tr w:rsidR="000371AA" w:rsidRPr="00726F04" w14:paraId="0982AA8D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DBC38C6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  <w:lang w:val="en-US"/>
              </w:rPr>
              <w:t>Grade II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8DAB529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87 ±6.</w:t>
            </w:r>
            <w:r w:rsidRPr="00726F04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964A655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.84 ±15.</w:t>
            </w:r>
            <w:r w:rsidRPr="00726F04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54DECD0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8913</w:t>
            </w:r>
          </w:p>
        </w:tc>
      </w:tr>
      <w:tr w:rsidR="000371AA" w:rsidRPr="00726F04" w14:paraId="0A9CEF0D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4D5A588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  <w:lang w:val="en-US"/>
              </w:rPr>
              <w:t>Grade III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33C4918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.</w:t>
            </w:r>
            <w:r w:rsidRPr="00726F04">
              <w:rPr>
                <w:rFonts w:ascii="Times New Roman" w:hAnsi="Times New Roman" w:cs="Times New Roman"/>
                <w:sz w:val="24"/>
              </w:rPr>
              <w:t>78 ±7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726F04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ACCECC4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.96 ±16.</w:t>
            </w:r>
            <w:r w:rsidRPr="00726F04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2A40D3F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3642</w:t>
            </w:r>
          </w:p>
        </w:tc>
      </w:tr>
      <w:tr w:rsidR="000371AA" w:rsidRPr="00726F04" w14:paraId="33A0DE19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18B6BF0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ER/PR expression</w:t>
            </w:r>
            <w:r w:rsidRPr="00726F04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8A218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22F2644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5DBFDB6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71AA" w:rsidRPr="00726F04" w14:paraId="730DAD56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D753AA7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ER/PR positive + ki67&lt;14%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557DCC7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.76±9.</w:t>
            </w:r>
            <w:r w:rsidRPr="00726F04"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6BD9C68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.09±18.</w:t>
            </w:r>
            <w:r w:rsidRPr="00726F04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325FAA7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2067</w:t>
            </w:r>
          </w:p>
        </w:tc>
      </w:tr>
      <w:tr w:rsidR="000371AA" w:rsidRPr="00726F04" w14:paraId="348060E8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EBF9FD2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ER/PR positive + ki67&gt;14%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8632490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</w:t>
            </w:r>
            <w:r w:rsidRPr="00726F04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0(48.05-74.</w:t>
            </w:r>
            <w:r w:rsidRPr="00726F04">
              <w:rPr>
                <w:rFonts w:ascii="Times New Roman" w:hAnsi="Times New Roman" w:cs="Times New Roman"/>
                <w:sz w:val="24"/>
              </w:rPr>
              <w:t>65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E7E8A19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.50(38.45-110.</w:t>
            </w:r>
            <w:r w:rsidRPr="00726F04">
              <w:rPr>
                <w:rFonts w:ascii="Times New Roman" w:hAnsi="Times New Roman" w:cs="Times New Roman"/>
                <w:sz w:val="24"/>
              </w:rPr>
              <w:t>0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7849621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0371AA" w:rsidRPr="00726F04" w14:paraId="521954D2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C1273EE" w14:textId="77777777" w:rsidR="000371AA" w:rsidRPr="004B2DAE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R/PR n</w:t>
            </w:r>
            <w:r w:rsidRPr="004B2DAE">
              <w:rPr>
                <w:rFonts w:ascii="Times New Roman" w:hAnsi="Times New Roman" w:cs="Times New Roman"/>
                <w:sz w:val="24"/>
                <w:lang w:val="en-US"/>
              </w:rPr>
              <w:t xml:space="preserve">egative, any </w:t>
            </w:r>
            <w:proofErr w:type="spellStart"/>
            <w:r w:rsidRPr="004B2DAE">
              <w:rPr>
                <w:rFonts w:ascii="Times New Roman" w:hAnsi="Times New Roman" w:cs="Times New Roman"/>
                <w:sz w:val="24"/>
                <w:lang w:val="en-US"/>
              </w:rPr>
              <w:t>ki</w:t>
            </w:r>
            <w:proofErr w:type="spellEnd"/>
            <w:r w:rsidRPr="004B2DAE">
              <w:rPr>
                <w:rFonts w:ascii="Times New Roman" w:hAnsi="Times New Roman" w:cs="Times New Roman"/>
                <w:sz w:val="24"/>
                <w:lang w:val="en-US"/>
              </w:rPr>
              <w:t xml:space="preserve"> 6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%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AF64E86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</w:t>
            </w:r>
            <w:r w:rsidRPr="00726F04">
              <w:rPr>
                <w:rFonts w:ascii="Times New Roman" w:hAnsi="Times New Roman" w:cs="Times New Roman"/>
                <w:sz w:val="24"/>
              </w:rPr>
              <w:t>82±</w:t>
            </w:r>
            <w:r>
              <w:rPr>
                <w:rFonts w:ascii="Times New Roman" w:hAnsi="Times New Roman" w:cs="Times New Roman"/>
                <w:sz w:val="24"/>
              </w:rPr>
              <w:t>6.</w:t>
            </w:r>
            <w:r w:rsidRPr="00726F04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62F3515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.83±10.</w:t>
            </w:r>
            <w:r w:rsidRPr="00726F04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C144EA2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8036</w:t>
            </w:r>
          </w:p>
        </w:tc>
      </w:tr>
      <w:tr w:rsidR="000371AA" w:rsidRPr="00726F04" w14:paraId="5AD8B128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0D7F06E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ymphnodal</w:t>
            </w:r>
            <w:r w:rsidRPr="00726F04">
              <w:rPr>
                <w:rFonts w:ascii="Times New Roman" w:hAnsi="Times New Roman" w:cs="Times New Roman"/>
                <w:b/>
                <w:bCs/>
                <w:sz w:val="24"/>
              </w:rPr>
              <w:t xml:space="preserve"> metastasis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73" w:type="dxa"/>
              <w:left w:w="146" w:type="dxa"/>
              <w:bottom w:w="73" w:type="dxa"/>
              <w:right w:w="146" w:type="dxa"/>
            </w:tcMar>
            <w:hideMark/>
          </w:tcPr>
          <w:p w14:paraId="672F7444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6" w:type="dxa"/>
            <w:tcBorders>
              <w:top w:val="nil"/>
              <w:left w:val="single" w:sz="6" w:space="0" w:color="CCCCCC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28C3969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883296A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71AA" w:rsidRPr="00726F04" w14:paraId="0B6F8466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82" w:type="dxa"/>
              <w:bottom w:w="104" w:type="dxa"/>
              <w:right w:w="82" w:type="dxa"/>
            </w:tcMar>
            <w:hideMark/>
          </w:tcPr>
          <w:p w14:paraId="461129DE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621" w:type="dxa"/>
            <w:tcBorders>
              <w:top w:val="single" w:sz="6" w:space="0" w:color="CCCCCC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B7FF76D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.55±7.</w:t>
            </w:r>
            <w:r w:rsidRPr="00726F04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743D8E8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.67±15.</w:t>
            </w:r>
            <w:r w:rsidRPr="00726F04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0E4FAA0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8293</w:t>
            </w:r>
          </w:p>
        </w:tc>
      </w:tr>
      <w:tr w:rsidR="000371AA" w:rsidRPr="00726F04" w14:paraId="4386E896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82" w:type="dxa"/>
              <w:bottom w:w="104" w:type="dxa"/>
              <w:right w:w="82" w:type="dxa"/>
            </w:tcMar>
            <w:hideMark/>
          </w:tcPr>
          <w:p w14:paraId="50370057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914E7CA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.35±5.</w:t>
            </w:r>
            <w:r w:rsidRPr="00726F04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20D1695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88±11.</w:t>
            </w:r>
            <w:r w:rsidRPr="00726F04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B28490B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0895</w:t>
            </w:r>
          </w:p>
        </w:tc>
      </w:tr>
      <w:tr w:rsidR="000371AA" w:rsidRPr="00726F04" w14:paraId="09C6EF45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82" w:type="dxa"/>
              <w:bottom w:w="104" w:type="dxa"/>
              <w:right w:w="82" w:type="dxa"/>
            </w:tcMar>
            <w:hideMark/>
          </w:tcPr>
          <w:p w14:paraId="2995A82C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ntratumoral c</w:t>
            </w:r>
            <w:r w:rsidRPr="00726F04">
              <w:rPr>
                <w:rFonts w:ascii="Times New Roman" w:hAnsi="Times New Roman" w:cs="Times New Roman"/>
                <w:b/>
                <w:bCs/>
                <w:sz w:val="24"/>
              </w:rPr>
              <w:t>lots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D61661D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C976756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764315F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71AA" w:rsidRPr="00726F04" w14:paraId="52221573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82" w:type="dxa"/>
              <w:bottom w:w="104" w:type="dxa"/>
              <w:right w:w="82" w:type="dxa"/>
            </w:tcMar>
            <w:hideMark/>
          </w:tcPr>
          <w:p w14:paraId="2FD5D0CE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8B84527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</w:t>
            </w:r>
            <w:r w:rsidRPr="00726F04">
              <w:rPr>
                <w:rFonts w:ascii="Times New Roman" w:hAnsi="Times New Roman" w:cs="Times New Roman"/>
                <w:sz w:val="24"/>
              </w:rPr>
              <w:t>30(36</w:t>
            </w:r>
            <w:r>
              <w:rPr>
                <w:rFonts w:ascii="Times New Roman" w:hAnsi="Times New Roman" w:cs="Times New Roman"/>
                <w:sz w:val="24"/>
              </w:rPr>
              <w:t>.73-69.</w:t>
            </w:r>
            <w:r w:rsidRPr="00726F04">
              <w:rPr>
                <w:rFonts w:ascii="Times New Roman" w:hAnsi="Times New Roman" w:cs="Times New Roman"/>
                <w:sz w:val="24"/>
              </w:rPr>
              <w:t>05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041CC9A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.</w:t>
            </w:r>
            <w:r w:rsidRPr="00726F04">
              <w:rPr>
                <w:rFonts w:ascii="Times New Roman" w:hAnsi="Times New Roman" w:cs="Times New Roman"/>
                <w:sz w:val="24"/>
              </w:rPr>
              <w:t>20(</w:t>
            </w:r>
            <w:r>
              <w:rPr>
                <w:rFonts w:ascii="Times New Roman" w:hAnsi="Times New Roman" w:cs="Times New Roman"/>
                <w:sz w:val="24"/>
              </w:rPr>
              <w:t>36.55-108.</w:t>
            </w:r>
            <w:r w:rsidRPr="00726F04">
              <w:rPr>
                <w:rFonts w:ascii="Times New Roman" w:hAnsi="Times New Roman" w:cs="Times New Roman"/>
                <w:sz w:val="24"/>
              </w:rPr>
              <w:t>8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752E4D8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6013</w:t>
            </w:r>
          </w:p>
        </w:tc>
      </w:tr>
      <w:tr w:rsidR="000371AA" w:rsidRPr="00726F04" w14:paraId="57110D17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82" w:type="dxa"/>
              <w:bottom w:w="104" w:type="dxa"/>
              <w:right w:w="82" w:type="dxa"/>
            </w:tcMar>
            <w:hideMark/>
          </w:tcPr>
          <w:p w14:paraId="009DB499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  <w:r w:rsidRPr="00726F0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D260090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.18±6.</w:t>
            </w:r>
            <w:r w:rsidRPr="00726F04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5F069E1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.45±15.</w:t>
            </w:r>
            <w:r w:rsidRPr="00726F04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31AD2AD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3695</w:t>
            </w:r>
          </w:p>
        </w:tc>
      </w:tr>
      <w:tr w:rsidR="000371AA" w:rsidRPr="00726F04" w14:paraId="74DD27E5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82" w:type="dxa"/>
              <w:bottom w:w="104" w:type="dxa"/>
              <w:right w:w="82" w:type="dxa"/>
            </w:tcMar>
            <w:hideMark/>
          </w:tcPr>
          <w:p w14:paraId="443007D1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Menopause at diagnosis 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1A8BC50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14D054E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2D15CAD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71AA" w:rsidRPr="00726F04" w14:paraId="70101FD1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82" w:type="dxa"/>
              <w:bottom w:w="104" w:type="dxa"/>
              <w:right w:w="82" w:type="dxa"/>
            </w:tcMar>
            <w:hideMark/>
          </w:tcPr>
          <w:p w14:paraId="63506E3B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No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FA1B8F5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55.01±5.03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A415B95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64.34±12.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8632F08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4079</w:t>
            </w:r>
          </w:p>
        </w:tc>
      </w:tr>
      <w:tr w:rsidR="000371AA" w:rsidRPr="00726F04" w14:paraId="521E2FF0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82" w:type="dxa"/>
              <w:bottom w:w="104" w:type="dxa"/>
              <w:right w:w="82" w:type="dxa"/>
            </w:tcMar>
            <w:hideMark/>
          </w:tcPr>
          <w:p w14:paraId="35A193EE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2B4E6CF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61.55(37.10-79.05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1074268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64.20(36.55-100.0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E8B53E4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4559</w:t>
            </w:r>
          </w:p>
        </w:tc>
      </w:tr>
      <w:tr w:rsidR="000371AA" w:rsidRPr="00726F04" w14:paraId="1FE7AFC4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B21E96B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b/>
                <w:bCs/>
                <w:sz w:val="24"/>
              </w:rPr>
              <w:t>Tumor size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F04A8E8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0D089A6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B3D7614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71AA" w:rsidRPr="00726F04" w14:paraId="298CB02C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64EA528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  <w:lang w:val="en-US"/>
              </w:rPr>
              <w:t>≤ 2cm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222B6C9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.37 ±5.8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8CB3341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.29 ±5.</w:t>
            </w:r>
            <w:r w:rsidRPr="00726F04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67A3694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8280</w:t>
            </w:r>
          </w:p>
        </w:tc>
      </w:tr>
      <w:tr w:rsidR="000371AA" w:rsidRPr="00726F04" w14:paraId="68DBF34F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54F4AC0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etween </w:t>
            </w:r>
            <w:r w:rsidRPr="00726F04">
              <w:rPr>
                <w:rFonts w:ascii="Times New Roman" w:hAnsi="Times New Roman" w:cs="Times New Roman"/>
                <w:sz w:val="24"/>
              </w:rPr>
              <w:t>2cm</w:t>
            </w:r>
            <w:r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Pr="00726F04">
              <w:rPr>
                <w:rFonts w:ascii="Times New Roman" w:hAnsi="Times New Roman" w:cs="Times New Roman"/>
                <w:sz w:val="24"/>
              </w:rPr>
              <w:t>5cm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DF35529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58±6.</w:t>
            </w:r>
            <w:r w:rsidRPr="00726F04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B16BC38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.20±10.</w:t>
            </w:r>
            <w:r w:rsidRPr="00726F04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23F7E45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2773</w:t>
            </w:r>
          </w:p>
        </w:tc>
      </w:tr>
      <w:tr w:rsidR="000371AA" w:rsidRPr="00726F04" w14:paraId="20D55E5B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911FA29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≥ 5cm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1B6D648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.75±9.</w:t>
            </w:r>
            <w:r w:rsidRPr="00726F04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E474465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60 ±24.</w:t>
            </w:r>
            <w:r w:rsidRPr="00726F04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F17D865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1960</w:t>
            </w:r>
          </w:p>
        </w:tc>
      </w:tr>
      <w:tr w:rsidR="000371AA" w:rsidRPr="00726F04" w14:paraId="0ABF5A9C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4917D5C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b/>
                <w:bCs/>
                <w:sz w:val="24"/>
              </w:rPr>
              <w:t>Ki-67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C830405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93E063C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B822482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71AA" w:rsidRPr="00726F04" w14:paraId="072E44F4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A03BBCE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&lt; 14%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C48C353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55.00(35.98-65.93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E7A19CB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59.60(36.93-103.3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D3C8E5D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3162</w:t>
            </w:r>
          </w:p>
        </w:tc>
      </w:tr>
      <w:tr w:rsidR="000371AA" w:rsidRPr="00726F04" w14:paraId="020EF184" w14:textId="77777777" w:rsidTr="00DB753E">
        <w:trPr>
          <w:trHeight w:val="443"/>
        </w:trPr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517FCD7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≥ 14%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44B806C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67.61±5.4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F8A918A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71.39 ±9.4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1FE40F6" w14:textId="77777777" w:rsidR="000371AA" w:rsidRPr="00726F04" w:rsidRDefault="000371A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26F04">
              <w:rPr>
                <w:rFonts w:ascii="Times New Roman" w:hAnsi="Times New Roman" w:cs="Times New Roman"/>
                <w:sz w:val="24"/>
              </w:rPr>
              <w:t>0.7181</w:t>
            </w:r>
          </w:p>
        </w:tc>
      </w:tr>
    </w:tbl>
    <w:p w14:paraId="125407C2" w14:textId="77777777" w:rsidR="000371AA" w:rsidRPr="00AA09CC" w:rsidRDefault="000371AA" w:rsidP="000371AA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AA09CC">
        <w:rPr>
          <w:rFonts w:ascii="Times New Roman" w:hAnsi="Times New Roman" w:cs="Times New Roman"/>
          <w:sz w:val="24"/>
          <w:lang w:val="en-US"/>
        </w:rPr>
        <w:t xml:space="preserve">* Data are expressed as </w:t>
      </w:r>
      <w:proofErr w:type="spellStart"/>
      <w:r w:rsidRPr="00AA09CC">
        <w:rPr>
          <w:rFonts w:ascii="Times New Roman" w:hAnsi="Times New Roman" w:cs="Times New Roman"/>
          <w:sz w:val="24"/>
          <w:lang w:val="en-US"/>
        </w:rPr>
        <w:t>mean±</w:t>
      </w:r>
      <w:r>
        <w:rPr>
          <w:rFonts w:ascii="Times New Roman" w:hAnsi="Times New Roman" w:cs="Times New Roman"/>
          <w:sz w:val="24"/>
          <w:lang w:val="en-US"/>
        </w:rPr>
        <w:t>standard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errors of the means for parametric data and median (min-max) for no-parametric data. ER = estrogen receptors, PR = progesterone receptors.</w:t>
      </w:r>
    </w:p>
    <w:p w14:paraId="559AFD8B" w14:textId="77777777" w:rsidR="000A4BDD" w:rsidRDefault="000371AA"/>
    <w:sectPr w:rsidR="000A4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1AA"/>
    <w:rsid w:val="000371AA"/>
    <w:rsid w:val="00886924"/>
    <w:rsid w:val="00AC0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2189C"/>
  <w15:chartTrackingRefBased/>
  <w15:docId w15:val="{7855EE04-BEF1-4B5A-AE7E-5F4E6515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1AA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Samson Oyebanjo</cp:lastModifiedBy>
  <cp:revision>1</cp:revision>
  <dcterms:created xsi:type="dcterms:W3CDTF">2020-08-14T08:25:00Z</dcterms:created>
  <dcterms:modified xsi:type="dcterms:W3CDTF">2020-08-14T08:25:00Z</dcterms:modified>
</cp:coreProperties>
</file>